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</w:rPr>
        <w:t xml:space="preserve">Table S2. </w:t>
      </w:r>
      <w:r>
        <w:rPr>
          <w:rFonts w:hint="default" w:ascii="Times New Roman" w:hAnsi="Times New Roman" w:eastAsia="TimesNewRomanPSMT" w:cs="Times New Roman"/>
          <w:b w:val="0"/>
          <w:bCs w:val="0"/>
          <w:sz w:val="24"/>
          <w:szCs w:val="24"/>
        </w:rPr>
        <w:t>The primers used in this study.</w:t>
      </w:r>
    </w:p>
    <w:tbl>
      <w:tblPr>
        <w:tblStyle w:val="5"/>
        <w:tblW w:w="75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49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rimer names</w:t>
            </w:r>
          </w:p>
        </w:tc>
        <w:tc>
          <w:tcPr>
            <w:tcW w:w="4925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For 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P13</w:t>
            </w:r>
            <w:r>
              <w:rPr>
                <w:rFonts w:hint="eastAsia"/>
                <w:bCs/>
                <w:i w:val="0"/>
                <w:iCs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enes</w:t>
            </w:r>
            <w:r>
              <w:rPr>
                <w:rFonts w:ascii="Times New Roman" w:hAnsi="Times New Roman"/>
                <w:bCs/>
                <w:i w:val="0"/>
                <w:i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editing</w:t>
            </w:r>
          </w:p>
        </w:tc>
        <w:tc>
          <w:tcPr>
            <w:tcW w:w="4925" w:type="dxa"/>
            <w:tcBorders>
              <w:top w:val="single" w:color="auto" w:sz="4" w:space="0"/>
            </w:tcBorders>
          </w:tcPr>
          <w:p>
            <w:pPr>
              <w:pStyle w:val="8"/>
              <w:spacing w:line="240" w:lineRule="auto"/>
              <w:ind w:firstLine="0" w:firstLineChars="0"/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1a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gcaCGACATCACGATACTC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1a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aacGCAGGAGTATCGTGAT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1b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gcaAGAAAAACCAGGCTTCG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1b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aacTACCGAAGCCTGGTTT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2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1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gca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GCACAGGCGTAGACCG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2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1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aac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TGATCGGTCTACGCC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2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2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gca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ATTCAAGATGAGTACC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SYP132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spacer2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aac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TGTCGGTACTCATCTT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</w:rPr>
              <w:t>pRGEB31-Cas9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CAGATGTGCAGTCAGG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</w:rPr>
              <w:t>pRGEB31-Cas9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shd w:val="clear" w:color="auto" w:fill="FFFFFF"/>
              </w:rPr>
              <w:t>CATGCACGCGCTAAAA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 xml:space="preserve">OsSYP131a 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edit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TGAAGTGGGGAAAATCG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 xml:space="preserve">OsSYP131a 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edit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TGACGTTCCTGTATCT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 xml:space="preserve">OsSYP131b 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edit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ACTGCACGTCTGGC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 xml:space="preserve">OsSYP131b 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edit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CAAGAGTAAGGCTATCAGT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 xml:space="preserve">OsSYP132 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edit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TGGGAAAATTACACGC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 xml:space="preserve">OsSYP132 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edit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GCACTACTGTCCTCA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</w:tcPr>
          <w:p>
            <w:pPr>
              <w:spacing w:line="240" w:lineRule="auto"/>
              <w:ind w:firstLine="180" w:firstLineChars="10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925" w:type="dxa"/>
          </w:tcPr>
          <w:p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For qRT-PCR 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Ubi1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TGCACCCTAGGGCTG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Ubi1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ACGCTCTAGTTCTTGATCT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PT11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AGAAGTTCCCTGCTTC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PT11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CATATCCCAGATGAGCGTATC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OsAM1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CTCGCCAAAATATATGTATGC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OsAM1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TTGCTTGCCACACGTT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M2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TGAACCCTAGCCCC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Os</w:t>
            </w: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M2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TGTTGGGCTTGGAC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tM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TTGAGACTCTGCC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</w:tcPr>
          <w:p>
            <w:pPr>
              <w:spacing w:line="240" w:lineRule="auto"/>
              <w:ind w:firstLine="180" w:firstLineChars="100"/>
              <w:rPr>
                <w:rFonts w:hint="eastAsia" w:ascii="Times New Roman" w:hAnsi="Times New Roman" w:eastAsia="宋体"/>
                <w:i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宋体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 w:cs="Times New Roman"/>
                <w:bCs/>
                <w:i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tM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CCCGGCATAATCGTG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222222"/>
                <w:sz w:val="18"/>
                <w:szCs w:val="18"/>
                <w:shd w:val="clear" w:color="auto" w:fill="FFFFFF"/>
              </w:rPr>
              <w:t>qRiTEF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TGTTGCTTTCGTCCCA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222222"/>
                <w:sz w:val="18"/>
                <w:szCs w:val="18"/>
                <w:shd w:val="clear" w:color="auto" w:fill="FFFFFF"/>
              </w:rPr>
              <w:t>qRiTEF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92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GTTTATCGGTAGGT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SYP131a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92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AGCCTGGATGTGGGA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SYP131a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92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CGACATCACGATACTC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SYP131b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92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TACCGGGATGTAGTGG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SYP131b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92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AGTGTCAAGCACCCT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SYP132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92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GCGTTGCGAGGATGG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4" w:type="dxa"/>
            <w:vAlign w:val="top"/>
          </w:tcPr>
          <w:p>
            <w:pPr>
              <w:spacing w:line="240" w:lineRule="auto"/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SYP132</w:t>
            </w: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92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sz w:val="18"/>
                <w:szCs w:val="18"/>
                <w:shd w:val="clear" w:color="auto" w:fill="FFFFFF"/>
              </w:rPr>
              <w:t>ACCGTGGCTATTATCTGCCC</w:t>
            </w:r>
          </w:p>
        </w:tc>
      </w:tr>
    </w:tbl>
    <w:p>
      <w:pPr>
        <w:spacing w:line="240" w:lineRule="auto"/>
        <w:rPr>
          <w:rFonts w:hint="default" w:ascii="Times New Roman" w:hAnsi="Times New Roman" w:eastAsia="宋体" w:cs="Times New Roman"/>
          <w:bCs/>
          <w:sz w:val="18"/>
          <w:szCs w:val="18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宋体" w:cs="Times New Roman"/>
          <w:bCs/>
          <w:sz w:val="18"/>
          <w:szCs w:val="18"/>
          <w:lang w:val="en-US" w:eastAsia="zh-CN"/>
        </w:rPr>
      </w:pPr>
      <w:bookmarkStart w:id="0" w:name="_GoBack"/>
      <w:bookmarkEnd w:id="0"/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等线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4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Bp2gcn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4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76336"/>
    <w:rsid w:val="06AC0612"/>
    <w:rsid w:val="1B432E0F"/>
    <w:rsid w:val="277E0F5F"/>
    <w:rsid w:val="287206EC"/>
    <w:rsid w:val="2E0A0BEF"/>
    <w:rsid w:val="341B30E8"/>
    <w:rsid w:val="371303A8"/>
    <w:rsid w:val="3A0D1305"/>
    <w:rsid w:val="41636FC4"/>
    <w:rsid w:val="41983E27"/>
    <w:rsid w:val="430F49CD"/>
    <w:rsid w:val="48471AB0"/>
    <w:rsid w:val="4B0C4228"/>
    <w:rsid w:val="52792E56"/>
    <w:rsid w:val="54755A8F"/>
    <w:rsid w:val="63E024BA"/>
    <w:rsid w:val="7D513D01"/>
    <w:rsid w:val="7EA5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Calibri" w:hAnsi="Calibri" w:eastAsia="Times New Roman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8">
    <w:name w:val="List Paragraph"/>
    <w:qFormat/>
    <w:uiPriority w:val="34"/>
    <w:pPr>
      <w:widowControl w:val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YINGNA</dc:creator>
  <cp:lastModifiedBy>娜娜</cp:lastModifiedBy>
  <dcterms:modified xsi:type="dcterms:W3CDTF">2022-04-28T02:3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CB7DD8A4AF6D47388E9B3974D4AE5251</vt:lpwstr>
  </property>
</Properties>
</file>